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569" w:rsidRPr="000D6B99" w:rsidRDefault="007C28D8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D6B99">
        <w:rPr>
          <w:rFonts w:ascii="Times New Roman" w:hAnsi="Times New Roman" w:cs="Times New Roman"/>
          <w:b/>
          <w:color w:val="000000" w:themeColor="text1"/>
          <w:sz w:val="24"/>
        </w:rPr>
        <w:t>Supplementary Table S1</w:t>
      </w:r>
      <w:r w:rsidRPr="000D6B99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0D6B99">
        <w:rPr>
          <w:rFonts w:ascii="Times New Roman" w:hAnsi="Times New Roman" w:cs="Times New Roman"/>
          <w:color w:val="000000" w:themeColor="text1"/>
          <w:sz w:val="24"/>
        </w:rPr>
        <w:t xml:space="preserve"> List of 170 cancer-related genes in targeted DNA sequencing</w:t>
      </w: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6"/>
        <w:gridCol w:w="1036"/>
        <w:gridCol w:w="1036"/>
        <w:gridCol w:w="1036"/>
        <w:gridCol w:w="1036"/>
        <w:gridCol w:w="1036"/>
        <w:gridCol w:w="1143"/>
      </w:tblGrid>
      <w:tr w:rsidR="000D6B99" w:rsidRPr="000D6B99" w:rsidTr="007C28D8">
        <w:trPr>
          <w:trHeight w:val="340"/>
        </w:trPr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BL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CL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N1B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BB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LC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AK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N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CH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PARG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AD4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B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A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N2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BB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LT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D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CH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TCH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ARCA4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K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CA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N2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LT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I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IT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P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T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ARCB1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KT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C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N2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LT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MT2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LH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RA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B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O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KT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D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BP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RFI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XL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RA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P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TR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D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RC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D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K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NA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2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SH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TRK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F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K11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P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D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REBB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V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NAQ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2K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SH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TRK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R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YK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BF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RK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V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NA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2K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TO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UT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B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T2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RA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CND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SF1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V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DAC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3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Y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DGF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MPRSS2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SXL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CND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TNNB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V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G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3K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YC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DGF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HE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OP2A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CND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D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RA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YD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DGFR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CT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P53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CNE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D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ZH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DH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K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F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IK3C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NF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SC1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URK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H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NMT3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BXW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DH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PK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F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IK3C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O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SC2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URK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OT1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GF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GF1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CL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FKB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IK3C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SPO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HL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URK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GF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GF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GF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KX2-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IK3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SPO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T1</w:t>
            </w:r>
          </w:p>
        </w:tc>
      </w:tr>
      <w:tr w:rsidR="000D6B99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X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PHA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GFR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AK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D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CH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IK3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UNX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PO1</w:t>
            </w:r>
          </w:p>
        </w:tc>
      </w:tr>
      <w:tr w:rsidR="007C28D8" w:rsidRPr="000D6B99" w:rsidTr="007C28D8">
        <w:trPr>
          <w:trHeight w:val="34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A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DKN1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RBB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GFR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AK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D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CH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OL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MAD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8D8" w:rsidRPr="000D6B99" w:rsidRDefault="007C28D8" w:rsidP="007C28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NRF3</w:t>
            </w:r>
          </w:p>
        </w:tc>
      </w:tr>
    </w:tbl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7C28D8" w:rsidRPr="000D6B99" w:rsidRDefault="007C28D8">
      <w:pPr>
        <w:rPr>
          <w:rFonts w:ascii="Times New Roman" w:hAnsi="Times New Roman" w:cs="Times New Roman"/>
          <w:color w:val="000000" w:themeColor="text1"/>
          <w:sz w:val="18"/>
        </w:rPr>
      </w:pPr>
    </w:p>
    <w:p w:rsidR="00AD6B4D" w:rsidRPr="000D6B99" w:rsidRDefault="00AD6B4D">
      <w:pPr>
        <w:rPr>
          <w:rFonts w:ascii="Times New Roman" w:hAnsi="Times New Roman" w:cs="Times New Roman"/>
          <w:color w:val="000000" w:themeColor="text1"/>
          <w:sz w:val="18"/>
        </w:rPr>
        <w:sectPr w:rsidR="00AD6B4D" w:rsidRPr="000D6B99" w:rsidSect="007C28D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AD6B4D" w:rsidRPr="000D6B99" w:rsidRDefault="00AD6B4D">
      <w:pPr>
        <w:rPr>
          <w:rFonts w:ascii="Times New Roman" w:hAnsi="Times New Roman" w:cs="Times New Roman"/>
          <w:color w:val="000000" w:themeColor="text1"/>
          <w:sz w:val="18"/>
        </w:rPr>
      </w:pPr>
      <w:proofErr w:type="gramStart"/>
      <w:r w:rsidRPr="000D6B99">
        <w:rPr>
          <w:rFonts w:ascii="Times New Roman" w:hAnsi="Times New Roman" w:cs="Times New Roman"/>
          <w:b/>
          <w:color w:val="000000" w:themeColor="text1"/>
          <w:sz w:val="18"/>
        </w:rPr>
        <w:lastRenderedPageBreak/>
        <w:t>Supplementary Table S2</w:t>
      </w:r>
      <w:r w:rsidRPr="000D6B99">
        <w:rPr>
          <w:rFonts w:ascii="Times New Roman" w:hAnsi="Times New Roman" w:cs="Times New Roman"/>
          <w:color w:val="000000" w:themeColor="text1"/>
          <w:sz w:val="18"/>
        </w:rPr>
        <w:t>.</w:t>
      </w:r>
      <w:proofErr w:type="gramEnd"/>
      <w:r w:rsidRPr="000D6B99">
        <w:rPr>
          <w:rFonts w:ascii="Times New Roman" w:hAnsi="Times New Roman" w:cs="Times New Roman"/>
          <w:color w:val="000000" w:themeColor="text1"/>
          <w:sz w:val="18"/>
        </w:rPr>
        <w:t xml:space="preserve"> Characteristics of tumors and SNV/CNV heterogeneity</w:t>
      </w:r>
    </w:p>
    <w:tbl>
      <w:tblPr>
        <w:tblW w:w="1489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3"/>
        <w:gridCol w:w="826"/>
        <w:gridCol w:w="987"/>
        <w:gridCol w:w="605"/>
        <w:gridCol w:w="866"/>
        <w:gridCol w:w="954"/>
        <w:gridCol w:w="2135"/>
        <w:gridCol w:w="2135"/>
        <w:gridCol w:w="218"/>
        <w:gridCol w:w="877"/>
        <w:gridCol w:w="857"/>
        <w:gridCol w:w="1187"/>
        <w:gridCol w:w="1273"/>
        <w:gridCol w:w="1276"/>
      </w:tblGrid>
      <w:tr w:rsidR="000D6B99" w:rsidRPr="000D6B99" w:rsidTr="00EB204A">
        <w:trPr>
          <w:trHeight w:val="657"/>
        </w:trPr>
        <w:tc>
          <w:tcPr>
            <w:tcW w:w="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atient 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 number of lesions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ze of the largest lesion (cm)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N</w:t>
            </w:r>
            <w:proofErr w:type="spellEnd"/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istance between lesions (cm)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4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btyp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umor purity (%)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NV/CNV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NV heterogene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NV heterogeneity</w:t>
            </w:r>
          </w:p>
        </w:tc>
      </w:tr>
      <w:tr w:rsidR="000D6B99" w:rsidRPr="000D6B99" w:rsidTr="00EB204A">
        <w:trPr>
          <w:trHeight w:val="793"/>
        </w:trPr>
        <w:tc>
          <w:tcPr>
            <w:tcW w:w="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umor 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umor 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umor 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umor 2</w:t>
            </w: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riple-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riple-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0D6B99">
              <w:rPr>
                <w:rFonts w:ascii="돋움" w:eastAsia="돋움" w:hAnsi="돋움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D0231A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  <w:r w:rsidRPr="000D6B9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i</w:t>
            </w:r>
            <w:r w:rsidR="00AD6B4D"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le-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sent 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uminal B/HER2 negativ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sent</w:t>
            </w:r>
          </w:p>
        </w:tc>
      </w:tr>
      <w:tr w:rsidR="000D6B99" w:rsidRPr="000D6B99" w:rsidTr="00EB204A">
        <w:trPr>
          <w:trHeight w:val="321"/>
        </w:trPr>
        <w:tc>
          <w:tcPr>
            <w:tcW w:w="92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0D6B9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NV, single nucleotide variant; CNV, copy number variant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B4D" w:rsidRPr="000D6B99" w:rsidRDefault="00AD6B4D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52F4A" w:rsidRPr="000D6B99" w:rsidTr="00EB204A">
        <w:trPr>
          <w:trHeight w:val="321"/>
        </w:trPr>
        <w:tc>
          <w:tcPr>
            <w:tcW w:w="92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580" w:rsidRPr="000D6B99" w:rsidRDefault="00944580" w:rsidP="00AD6B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7C28D8" w:rsidRPr="000D6B99" w:rsidRDefault="007C28D8" w:rsidP="00944580">
      <w:pPr>
        <w:rPr>
          <w:rFonts w:ascii="Times New Roman" w:hAnsi="Times New Roman" w:cs="Times New Roman"/>
          <w:color w:val="000000" w:themeColor="text1"/>
          <w:sz w:val="18"/>
        </w:rPr>
      </w:pPr>
    </w:p>
    <w:sectPr w:rsidR="007C28D8" w:rsidRPr="000D6B99" w:rsidSect="00AD6B4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AF0" w:rsidRDefault="00E07AF0" w:rsidP="009E030A">
      <w:pPr>
        <w:spacing w:after="0" w:line="240" w:lineRule="auto"/>
      </w:pPr>
      <w:r>
        <w:separator/>
      </w:r>
    </w:p>
  </w:endnote>
  <w:endnote w:type="continuationSeparator" w:id="0">
    <w:p w:rsidR="00E07AF0" w:rsidRDefault="00E07AF0" w:rsidP="009E0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AF0" w:rsidRDefault="00E07AF0" w:rsidP="009E030A">
      <w:pPr>
        <w:spacing w:after="0" w:line="240" w:lineRule="auto"/>
      </w:pPr>
      <w:r>
        <w:separator/>
      </w:r>
    </w:p>
  </w:footnote>
  <w:footnote w:type="continuationSeparator" w:id="0">
    <w:p w:rsidR="00E07AF0" w:rsidRDefault="00E07AF0" w:rsidP="009E0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D8"/>
    <w:rsid w:val="00006B97"/>
    <w:rsid w:val="00047591"/>
    <w:rsid w:val="00091035"/>
    <w:rsid w:val="000A2049"/>
    <w:rsid w:val="000B5F72"/>
    <w:rsid w:val="000D6B99"/>
    <w:rsid w:val="001203B7"/>
    <w:rsid w:val="001432DC"/>
    <w:rsid w:val="00223C2E"/>
    <w:rsid w:val="00294B89"/>
    <w:rsid w:val="002F1BCD"/>
    <w:rsid w:val="003F7773"/>
    <w:rsid w:val="00535C92"/>
    <w:rsid w:val="00552F4A"/>
    <w:rsid w:val="005B5B54"/>
    <w:rsid w:val="006D2835"/>
    <w:rsid w:val="006F29C9"/>
    <w:rsid w:val="006F6E14"/>
    <w:rsid w:val="007410E1"/>
    <w:rsid w:val="007A63BE"/>
    <w:rsid w:val="007C28D8"/>
    <w:rsid w:val="007F431E"/>
    <w:rsid w:val="00846BAB"/>
    <w:rsid w:val="008B55FF"/>
    <w:rsid w:val="008E3349"/>
    <w:rsid w:val="00941C1E"/>
    <w:rsid w:val="00944580"/>
    <w:rsid w:val="009E030A"/>
    <w:rsid w:val="00A52569"/>
    <w:rsid w:val="00A619AB"/>
    <w:rsid w:val="00A75051"/>
    <w:rsid w:val="00A867B8"/>
    <w:rsid w:val="00AD6B4D"/>
    <w:rsid w:val="00BA2996"/>
    <w:rsid w:val="00BB0465"/>
    <w:rsid w:val="00C255B4"/>
    <w:rsid w:val="00C26720"/>
    <w:rsid w:val="00C3096C"/>
    <w:rsid w:val="00CE54E0"/>
    <w:rsid w:val="00D0231A"/>
    <w:rsid w:val="00D100B4"/>
    <w:rsid w:val="00D164E8"/>
    <w:rsid w:val="00D73467"/>
    <w:rsid w:val="00DD239F"/>
    <w:rsid w:val="00DD3A98"/>
    <w:rsid w:val="00DE7878"/>
    <w:rsid w:val="00E07AF0"/>
    <w:rsid w:val="00EB0B59"/>
    <w:rsid w:val="00EB204A"/>
    <w:rsid w:val="00EE3393"/>
    <w:rsid w:val="00F24736"/>
    <w:rsid w:val="00F7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030A"/>
  </w:style>
  <w:style w:type="paragraph" w:styleId="a4">
    <w:name w:val="footer"/>
    <w:basedOn w:val="a"/>
    <w:link w:val="Char0"/>
    <w:uiPriority w:val="99"/>
    <w:unhideWhenUsed/>
    <w:rsid w:val="009E0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030A"/>
  </w:style>
  <w:style w:type="paragraph" w:styleId="a5">
    <w:name w:val="Balloon Text"/>
    <w:basedOn w:val="a"/>
    <w:link w:val="Char1"/>
    <w:uiPriority w:val="99"/>
    <w:semiHidden/>
    <w:unhideWhenUsed/>
    <w:rsid w:val="00AD6B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D6B4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030A"/>
  </w:style>
  <w:style w:type="paragraph" w:styleId="a4">
    <w:name w:val="footer"/>
    <w:basedOn w:val="a"/>
    <w:link w:val="Char0"/>
    <w:uiPriority w:val="99"/>
    <w:unhideWhenUsed/>
    <w:rsid w:val="009E0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030A"/>
  </w:style>
  <w:style w:type="paragraph" w:styleId="a5">
    <w:name w:val="Balloon Text"/>
    <w:basedOn w:val="a"/>
    <w:link w:val="Char1"/>
    <w:uiPriority w:val="99"/>
    <w:semiHidden/>
    <w:unhideWhenUsed/>
    <w:rsid w:val="00AD6B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D6B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soomin</dc:creator>
  <cp:keywords/>
  <dc:description/>
  <cp:lastModifiedBy>vmware</cp:lastModifiedBy>
  <cp:revision>13</cp:revision>
  <dcterms:created xsi:type="dcterms:W3CDTF">2019-03-25T04:52:00Z</dcterms:created>
  <dcterms:modified xsi:type="dcterms:W3CDTF">2019-12-16T04:08:00Z</dcterms:modified>
</cp:coreProperties>
</file>